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2269" w:rsidRDefault="00202269" w:rsidP="00202269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653145</wp:posOffset>
            </wp:positionH>
            <wp:positionV relativeFrom="paragraph">
              <wp:posOffset>1905</wp:posOffset>
            </wp:positionV>
            <wp:extent cx="2359660" cy="3078480"/>
            <wp:effectExtent l="0" t="0" r="2540" b="7620"/>
            <wp:wrapThrough wrapText="bothSides">
              <wp:wrapPolygon edited="0">
                <wp:start x="0" y="0"/>
                <wp:lineTo x="0" y="21520"/>
                <wp:lineTo x="21449" y="21520"/>
                <wp:lineTo x="21449" y="0"/>
                <wp:lineTo x="0" y="0"/>
              </wp:wrapPolygon>
            </wp:wrapThrough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9660" cy="3078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sz w:val="24"/>
          <w:szCs w:val="24"/>
          <w:lang w:val="en-US"/>
        </w:rPr>
        <w:t>a</w:t>
      </w:r>
      <w:r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>
            <wp:extent cx="2268220" cy="1444625"/>
            <wp:effectExtent l="0" t="0" r="0" b="317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8220" cy="1444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202269" w:rsidRDefault="00202269" w:rsidP="00202269">
      <w:pPr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) </w:t>
      </w: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>
            <wp:extent cx="2225040" cy="1450975"/>
            <wp:effectExtent l="0" t="0" r="381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5040" cy="1450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c) </w:t>
      </w:r>
    </w:p>
    <w:p w:rsidR="00202269" w:rsidRDefault="00202269" w:rsidP="00202269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02269" w:rsidRDefault="00202269" w:rsidP="00202269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upplementary Information 1: 3D printed cells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enabling the measurement of tablet dissolution under water</w:t>
      </w:r>
      <w:r>
        <w:rPr>
          <w:rFonts w:ascii="Times New Roman" w:hAnsi="Times New Roman"/>
          <w:sz w:val="24"/>
          <w:szCs w:val="24"/>
          <w:lang w:val="en-US"/>
        </w:rPr>
        <w:t xml:space="preserve"> a) in stagnant conditions and b) in flow. c) Scheme of an immersion objective focused on the tablet surface. </w:t>
      </w:r>
    </w:p>
    <w:sectPr w:rsidR="00202269" w:rsidSect="000347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docVars>
    <w:docVar w:name="Total_Editing_Time" w:val="8"/>
  </w:docVars>
  <w:rsids>
    <w:rsidRoot w:val="00202269"/>
    <w:rsid w:val="00013DFC"/>
    <w:rsid w:val="00027ADA"/>
    <w:rsid w:val="00030482"/>
    <w:rsid w:val="0003472C"/>
    <w:rsid w:val="0005750C"/>
    <w:rsid w:val="00080769"/>
    <w:rsid w:val="00090E37"/>
    <w:rsid w:val="000A0A12"/>
    <w:rsid w:val="000A3767"/>
    <w:rsid w:val="000A40A4"/>
    <w:rsid w:val="000B4BA7"/>
    <w:rsid w:val="000C6071"/>
    <w:rsid w:val="000D006A"/>
    <w:rsid w:val="000D426E"/>
    <w:rsid w:val="000D76F1"/>
    <w:rsid w:val="000E63F2"/>
    <w:rsid w:val="0010111A"/>
    <w:rsid w:val="0010246E"/>
    <w:rsid w:val="0010442B"/>
    <w:rsid w:val="00110EF8"/>
    <w:rsid w:val="00115FA0"/>
    <w:rsid w:val="00120256"/>
    <w:rsid w:val="00132FE9"/>
    <w:rsid w:val="00144BE4"/>
    <w:rsid w:val="00160E0B"/>
    <w:rsid w:val="001626C1"/>
    <w:rsid w:val="001645AD"/>
    <w:rsid w:val="00180911"/>
    <w:rsid w:val="001A1716"/>
    <w:rsid w:val="001C1EC2"/>
    <w:rsid w:val="001D020B"/>
    <w:rsid w:val="001E62BE"/>
    <w:rsid w:val="001E7DDF"/>
    <w:rsid w:val="001F2F5F"/>
    <w:rsid w:val="001F4534"/>
    <w:rsid w:val="001F659F"/>
    <w:rsid w:val="002004A6"/>
    <w:rsid w:val="00201B89"/>
    <w:rsid w:val="00202269"/>
    <w:rsid w:val="00205E13"/>
    <w:rsid w:val="00226A84"/>
    <w:rsid w:val="002322C3"/>
    <w:rsid w:val="00235C8A"/>
    <w:rsid w:val="00237FB1"/>
    <w:rsid w:val="00266381"/>
    <w:rsid w:val="00270E50"/>
    <w:rsid w:val="0029044E"/>
    <w:rsid w:val="002A0468"/>
    <w:rsid w:val="002A7847"/>
    <w:rsid w:val="002B005B"/>
    <w:rsid w:val="002C676F"/>
    <w:rsid w:val="002D1831"/>
    <w:rsid w:val="002D569C"/>
    <w:rsid w:val="002D5D21"/>
    <w:rsid w:val="002E5EEC"/>
    <w:rsid w:val="002F44A8"/>
    <w:rsid w:val="0030656F"/>
    <w:rsid w:val="0030757A"/>
    <w:rsid w:val="0031766C"/>
    <w:rsid w:val="0032127F"/>
    <w:rsid w:val="003345CB"/>
    <w:rsid w:val="00362C80"/>
    <w:rsid w:val="00366400"/>
    <w:rsid w:val="00370C56"/>
    <w:rsid w:val="00373080"/>
    <w:rsid w:val="00382A77"/>
    <w:rsid w:val="00384C79"/>
    <w:rsid w:val="00391D92"/>
    <w:rsid w:val="00394780"/>
    <w:rsid w:val="003C7C06"/>
    <w:rsid w:val="003D0AFA"/>
    <w:rsid w:val="003D0CEC"/>
    <w:rsid w:val="003E0E0F"/>
    <w:rsid w:val="003F7281"/>
    <w:rsid w:val="00403285"/>
    <w:rsid w:val="004077FF"/>
    <w:rsid w:val="00423541"/>
    <w:rsid w:val="00424639"/>
    <w:rsid w:val="00440AAE"/>
    <w:rsid w:val="004624B0"/>
    <w:rsid w:val="00466FEE"/>
    <w:rsid w:val="0047049F"/>
    <w:rsid w:val="0047257C"/>
    <w:rsid w:val="004A0880"/>
    <w:rsid w:val="004A1888"/>
    <w:rsid w:val="004A6463"/>
    <w:rsid w:val="004C6190"/>
    <w:rsid w:val="004D3FFA"/>
    <w:rsid w:val="004D41B8"/>
    <w:rsid w:val="004D6186"/>
    <w:rsid w:val="004F14AD"/>
    <w:rsid w:val="005103F9"/>
    <w:rsid w:val="00511B0F"/>
    <w:rsid w:val="005135F2"/>
    <w:rsid w:val="00522F59"/>
    <w:rsid w:val="005233FB"/>
    <w:rsid w:val="00531CEE"/>
    <w:rsid w:val="005331D3"/>
    <w:rsid w:val="00546959"/>
    <w:rsid w:val="00547A54"/>
    <w:rsid w:val="00550395"/>
    <w:rsid w:val="005636E3"/>
    <w:rsid w:val="00570032"/>
    <w:rsid w:val="00575312"/>
    <w:rsid w:val="00582FE2"/>
    <w:rsid w:val="00596FDF"/>
    <w:rsid w:val="005B3B9C"/>
    <w:rsid w:val="005B3DE7"/>
    <w:rsid w:val="005D0D79"/>
    <w:rsid w:val="005D1D9B"/>
    <w:rsid w:val="005D4AE2"/>
    <w:rsid w:val="005F0B11"/>
    <w:rsid w:val="005F2DA2"/>
    <w:rsid w:val="0060727B"/>
    <w:rsid w:val="00613B3B"/>
    <w:rsid w:val="00617FCF"/>
    <w:rsid w:val="006258A2"/>
    <w:rsid w:val="00640EA8"/>
    <w:rsid w:val="00653A21"/>
    <w:rsid w:val="0065415F"/>
    <w:rsid w:val="00660D71"/>
    <w:rsid w:val="00662522"/>
    <w:rsid w:val="0066706C"/>
    <w:rsid w:val="006711A5"/>
    <w:rsid w:val="0069127A"/>
    <w:rsid w:val="006A03DF"/>
    <w:rsid w:val="006A7FD5"/>
    <w:rsid w:val="006C3B0F"/>
    <w:rsid w:val="006C5A32"/>
    <w:rsid w:val="006C6EF0"/>
    <w:rsid w:val="006D0DA1"/>
    <w:rsid w:val="006E36B5"/>
    <w:rsid w:val="00707BED"/>
    <w:rsid w:val="007107DD"/>
    <w:rsid w:val="00710C90"/>
    <w:rsid w:val="007124C3"/>
    <w:rsid w:val="00715CAC"/>
    <w:rsid w:val="00720604"/>
    <w:rsid w:val="0072653D"/>
    <w:rsid w:val="00731289"/>
    <w:rsid w:val="00735D52"/>
    <w:rsid w:val="007369A3"/>
    <w:rsid w:val="00750694"/>
    <w:rsid w:val="00753C85"/>
    <w:rsid w:val="0075555C"/>
    <w:rsid w:val="00757034"/>
    <w:rsid w:val="00775B6E"/>
    <w:rsid w:val="0078516C"/>
    <w:rsid w:val="007904EC"/>
    <w:rsid w:val="007919EF"/>
    <w:rsid w:val="0079641D"/>
    <w:rsid w:val="007A23B7"/>
    <w:rsid w:val="007A61DF"/>
    <w:rsid w:val="007A6ACF"/>
    <w:rsid w:val="007B1297"/>
    <w:rsid w:val="007C4EA8"/>
    <w:rsid w:val="007C6229"/>
    <w:rsid w:val="007E7BDB"/>
    <w:rsid w:val="007F4A3E"/>
    <w:rsid w:val="00803CC0"/>
    <w:rsid w:val="00810E0D"/>
    <w:rsid w:val="008406F8"/>
    <w:rsid w:val="00847E8E"/>
    <w:rsid w:val="008535E4"/>
    <w:rsid w:val="008815E2"/>
    <w:rsid w:val="00885133"/>
    <w:rsid w:val="008C378B"/>
    <w:rsid w:val="008D1B3B"/>
    <w:rsid w:val="008F2321"/>
    <w:rsid w:val="008F51A5"/>
    <w:rsid w:val="008F73A0"/>
    <w:rsid w:val="009067FA"/>
    <w:rsid w:val="00913E44"/>
    <w:rsid w:val="00914C2F"/>
    <w:rsid w:val="0092500E"/>
    <w:rsid w:val="0093218A"/>
    <w:rsid w:val="0094237E"/>
    <w:rsid w:val="00950DA0"/>
    <w:rsid w:val="00951C23"/>
    <w:rsid w:val="009521A4"/>
    <w:rsid w:val="009540D0"/>
    <w:rsid w:val="00955A6C"/>
    <w:rsid w:val="0097086C"/>
    <w:rsid w:val="00975C71"/>
    <w:rsid w:val="00995E75"/>
    <w:rsid w:val="009A5502"/>
    <w:rsid w:val="009B74EF"/>
    <w:rsid w:val="009C5F85"/>
    <w:rsid w:val="009D1B5B"/>
    <w:rsid w:val="009D5CE3"/>
    <w:rsid w:val="009D7135"/>
    <w:rsid w:val="009E32F4"/>
    <w:rsid w:val="009F3C90"/>
    <w:rsid w:val="00A12B9A"/>
    <w:rsid w:val="00A1510D"/>
    <w:rsid w:val="00A23D62"/>
    <w:rsid w:val="00A270A0"/>
    <w:rsid w:val="00A30DE3"/>
    <w:rsid w:val="00A311DA"/>
    <w:rsid w:val="00A31BE7"/>
    <w:rsid w:val="00A32682"/>
    <w:rsid w:val="00A40420"/>
    <w:rsid w:val="00A422B5"/>
    <w:rsid w:val="00A43D87"/>
    <w:rsid w:val="00A62D41"/>
    <w:rsid w:val="00A64E03"/>
    <w:rsid w:val="00A774EC"/>
    <w:rsid w:val="00A8209C"/>
    <w:rsid w:val="00A86535"/>
    <w:rsid w:val="00A91FFB"/>
    <w:rsid w:val="00AA29B5"/>
    <w:rsid w:val="00AA582B"/>
    <w:rsid w:val="00AC456A"/>
    <w:rsid w:val="00AC4B04"/>
    <w:rsid w:val="00AC7DE1"/>
    <w:rsid w:val="00AD130C"/>
    <w:rsid w:val="00AD5CA0"/>
    <w:rsid w:val="00AE3D23"/>
    <w:rsid w:val="00AF047E"/>
    <w:rsid w:val="00B0224C"/>
    <w:rsid w:val="00B17C74"/>
    <w:rsid w:val="00B20CD9"/>
    <w:rsid w:val="00B3581C"/>
    <w:rsid w:val="00B37AFD"/>
    <w:rsid w:val="00B40529"/>
    <w:rsid w:val="00B4154E"/>
    <w:rsid w:val="00B471B3"/>
    <w:rsid w:val="00B47549"/>
    <w:rsid w:val="00B51FFB"/>
    <w:rsid w:val="00B61AD9"/>
    <w:rsid w:val="00B65830"/>
    <w:rsid w:val="00B66ADB"/>
    <w:rsid w:val="00B70DC9"/>
    <w:rsid w:val="00B72A0A"/>
    <w:rsid w:val="00B73700"/>
    <w:rsid w:val="00B74346"/>
    <w:rsid w:val="00B775BB"/>
    <w:rsid w:val="00B87534"/>
    <w:rsid w:val="00B95933"/>
    <w:rsid w:val="00B95FB4"/>
    <w:rsid w:val="00B97ED3"/>
    <w:rsid w:val="00BA1936"/>
    <w:rsid w:val="00BB0021"/>
    <w:rsid w:val="00BB2D45"/>
    <w:rsid w:val="00BC318D"/>
    <w:rsid w:val="00BC330F"/>
    <w:rsid w:val="00BC54D3"/>
    <w:rsid w:val="00BD0F5D"/>
    <w:rsid w:val="00BD59C0"/>
    <w:rsid w:val="00BD5C8A"/>
    <w:rsid w:val="00BD7A63"/>
    <w:rsid w:val="00BF5BA1"/>
    <w:rsid w:val="00C00650"/>
    <w:rsid w:val="00C05605"/>
    <w:rsid w:val="00C068D0"/>
    <w:rsid w:val="00C11B47"/>
    <w:rsid w:val="00C1569E"/>
    <w:rsid w:val="00C244B1"/>
    <w:rsid w:val="00C37432"/>
    <w:rsid w:val="00C46CD3"/>
    <w:rsid w:val="00C50B86"/>
    <w:rsid w:val="00C52C39"/>
    <w:rsid w:val="00C713B7"/>
    <w:rsid w:val="00C71E3D"/>
    <w:rsid w:val="00C74255"/>
    <w:rsid w:val="00C81677"/>
    <w:rsid w:val="00C91066"/>
    <w:rsid w:val="00C913E4"/>
    <w:rsid w:val="00C97407"/>
    <w:rsid w:val="00CA19B7"/>
    <w:rsid w:val="00CA5027"/>
    <w:rsid w:val="00CC3BF3"/>
    <w:rsid w:val="00CC5B41"/>
    <w:rsid w:val="00CE1686"/>
    <w:rsid w:val="00CE5254"/>
    <w:rsid w:val="00CE6166"/>
    <w:rsid w:val="00CF7BB3"/>
    <w:rsid w:val="00D21886"/>
    <w:rsid w:val="00D246AA"/>
    <w:rsid w:val="00D3322E"/>
    <w:rsid w:val="00D33761"/>
    <w:rsid w:val="00D4359E"/>
    <w:rsid w:val="00D64186"/>
    <w:rsid w:val="00D65955"/>
    <w:rsid w:val="00D71782"/>
    <w:rsid w:val="00D72C3D"/>
    <w:rsid w:val="00D74E5D"/>
    <w:rsid w:val="00D80DD0"/>
    <w:rsid w:val="00D9539E"/>
    <w:rsid w:val="00D97625"/>
    <w:rsid w:val="00DB26A6"/>
    <w:rsid w:val="00DB7992"/>
    <w:rsid w:val="00DD0017"/>
    <w:rsid w:val="00DD1874"/>
    <w:rsid w:val="00DF102F"/>
    <w:rsid w:val="00E01464"/>
    <w:rsid w:val="00E02C3B"/>
    <w:rsid w:val="00E05C4B"/>
    <w:rsid w:val="00E0776D"/>
    <w:rsid w:val="00E453A7"/>
    <w:rsid w:val="00E55838"/>
    <w:rsid w:val="00E55EAE"/>
    <w:rsid w:val="00E567B8"/>
    <w:rsid w:val="00E56A73"/>
    <w:rsid w:val="00E66C28"/>
    <w:rsid w:val="00E72EAE"/>
    <w:rsid w:val="00E75088"/>
    <w:rsid w:val="00E75433"/>
    <w:rsid w:val="00E80433"/>
    <w:rsid w:val="00E86E94"/>
    <w:rsid w:val="00E9161C"/>
    <w:rsid w:val="00E922E6"/>
    <w:rsid w:val="00E94D6B"/>
    <w:rsid w:val="00EA006E"/>
    <w:rsid w:val="00EA30B8"/>
    <w:rsid w:val="00EA6E99"/>
    <w:rsid w:val="00EB37C7"/>
    <w:rsid w:val="00EB4A22"/>
    <w:rsid w:val="00ED18BC"/>
    <w:rsid w:val="00ED1B18"/>
    <w:rsid w:val="00EE01E4"/>
    <w:rsid w:val="00EE428E"/>
    <w:rsid w:val="00EF12C2"/>
    <w:rsid w:val="00EF2CEE"/>
    <w:rsid w:val="00EF634A"/>
    <w:rsid w:val="00F05148"/>
    <w:rsid w:val="00F07421"/>
    <w:rsid w:val="00F14B23"/>
    <w:rsid w:val="00F17DAA"/>
    <w:rsid w:val="00F22A36"/>
    <w:rsid w:val="00F268B4"/>
    <w:rsid w:val="00F2705F"/>
    <w:rsid w:val="00F2790E"/>
    <w:rsid w:val="00F35134"/>
    <w:rsid w:val="00F371B8"/>
    <w:rsid w:val="00F41A2B"/>
    <w:rsid w:val="00F45F4C"/>
    <w:rsid w:val="00F47079"/>
    <w:rsid w:val="00F5003B"/>
    <w:rsid w:val="00F53879"/>
    <w:rsid w:val="00F60AA6"/>
    <w:rsid w:val="00F62A2B"/>
    <w:rsid w:val="00F63CA0"/>
    <w:rsid w:val="00F650ED"/>
    <w:rsid w:val="00F73AA5"/>
    <w:rsid w:val="00F91318"/>
    <w:rsid w:val="00FA233F"/>
    <w:rsid w:val="00FA6393"/>
    <w:rsid w:val="00FB0E9C"/>
    <w:rsid w:val="00FC054F"/>
    <w:rsid w:val="00FE10FF"/>
    <w:rsid w:val="00FE76FA"/>
    <w:rsid w:val="00FF0D63"/>
    <w:rsid w:val="00FF3C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2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3D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D6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73F177-9803-4050-BD37-9B602247C9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196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rina Puncochova</dc:creator>
  <cp:lastModifiedBy>ATORNANDIZO</cp:lastModifiedBy>
  <cp:revision>2</cp:revision>
  <dcterms:created xsi:type="dcterms:W3CDTF">2016-07-25T19:55:00Z</dcterms:created>
  <dcterms:modified xsi:type="dcterms:W3CDTF">2016-07-25T19:55:00Z</dcterms:modified>
</cp:coreProperties>
</file>